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57F" w:rsidRDefault="00DC2426" w:rsidP="00DD557F">
      <w:pPr>
        <w:pStyle w:val="Heading1"/>
        <w:rPr>
          <w:lang w:val="en-US"/>
        </w:rPr>
      </w:pPr>
      <w:bookmarkStart w:id="0" w:name="_Toc529045207"/>
      <w:bookmarkStart w:id="1" w:name="_Toc531289313"/>
      <w:r w:rsidRPr="00CD2129">
        <w:rPr>
          <w:rFonts w:cs="Arial"/>
          <w:lang w:val="en-US"/>
        </w:rPr>
        <w:t>Additional file 6:</w:t>
      </w:r>
      <w:r w:rsidRPr="00CD2129">
        <w:rPr>
          <w:rFonts w:ascii="Times New Roman" w:hAnsi="Times New Roman" w:cs="Times New Roman"/>
          <w:lang w:val="en-US"/>
        </w:rPr>
        <w:t xml:space="preserve"> </w:t>
      </w:r>
      <w:r w:rsidR="00DD557F" w:rsidRPr="001A67FD">
        <w:rPr>
          <w:lang w:val="en-US"/>
        </w:rPr>
        <w:t xml:space="preserve">Annex I - Method for </w:t>
      </w:r>
      <w:proofErr w:type="spellStart"/>
      <w:r w:rsidR="00DD557F" w:rsidRPr="001A67FD">
        <w:rPr>
          <w:lang w:val="en-US"/>
        </w:rPr>
        <w:t>ASsessment</w:t>
      </w:r>
      <w:proofErr w:type="spellEnd"/>
      <w:r w:rsidR="00DD557F" w:rsidRPr="001A67FD">
        <w:rPr>
          <w:lang w:val="en-US"/>
        </w:rPr>
        <w:t xml:space="preserve"> of Telemedicine (</w:t>
      </w:r>
      <w:r w:rsidR="00DD557F">
        <w:rPr>
          <w:lang w:val="en-US"/>
        </w:rPr>
        <w:t>m</w:t>
      </w:r>
      <w:r w:rsidR="00DD557F" w:rsidRPr="001A67FD">
        <w:rPr>
          <w:lang w:val="en-US"/>
        </w:rPr>
        <w:t>ini-MAST)</w:t>
      </w:r>
      <w:bookmarkEnd w:id="0"/>
      <w:bookmarkEnd w:id="1"/>
    </w:p>
    <w:p w:rsidR="00DD557F" w:rsidRPr="00CD2129" w:rsidRDefault="00CD2129" w:rsidP="00CD2129">
      <w:pPr>
        <w:rPr>
          <w:lang w:val="en-US"/>
        </w:rPr>
      </w:pPr>
      <w:r>
        <w:rPr>
          <w:lang w:val="en-US"/>
        </w:rPr>
        <w:t>The annex depicts the different aspects to consider when evaluating a service in which telemedicine will be used.</w:t>
      </w:r>
      <w:bookmarkStart w:id="2" w:name="_GoBack"/>
      <w:bookmarkEnd w:id="2"/>
    </w:p>
    <w:tbl>
      <w:tblPr>
        <w:tblStyle w:val="Tabel-Gitter1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2"/>
      </w:tblGrid>
      <w:tr w:rsidR="00DD557F" w:rsidRPr="00CD2129" w:rsidTr="001E1199">
        <w:tc>
          <w:tcPr>
            <w:tcW w:w="8328" w:type="dxa"/>
            <w:hideMark/>
          </w:tcPr>
          <w:p w:rsidR="00DD557F" w:rsidRDefault="00DD557F" w:rsidP="001E1199">
            <w:pPr>
              <w:spacing w:after="120"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This checklist is completed </w:t>
            </w:r>
            <w:proofErr w:type="gramStart"/>
            <w:r>
              <w:rPr>
                <w:rFonts w:ascii="Calibri" w:eastAsia="Calibri" w:hAnsi="Calibri" w:cs="Times New Roman"/>
              </w:rPr>
              <w:t>by  (</w:t>
            </w:r>
            <w:proofErr w:type="gramEnd"/>
            <w:r>
              <w:rPr>
                <w:rFonts w:ascii="Calibri" w:eastAsia="Calibri" w:hAnsi="Calibri" w:cs="Times New Roman"/>
              </w:rPr>
              <w:t>name, title, department):</w:t>
            </w:r>
          </w:p>
        </w:tc>
      </w:tr>
      <w:tr w:rsidR="00DD557F" w:rsidRPr="00CD2129" w:rsidTr="001E1199">
        <w:tc>
          <w:tcPr>
            <w:tcW w:w="8328" w:type="dxa"/>
            <w:shd w:val="clear" w:color="auto" w:fill="C6D9F1"/>
          </w:tcPr>
          <w:p w:rsidR="00DD557F" w:rsidRDefault="00DD557F" w:rsidP="001E1199">
            <w:pPr>
              <w:spacing w:after="120"/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ind w:left="360"/>
        <w:rPr>
          <w:rFonts w:ascii="Calibri" w:eastAsia="Calibri" w:hAnsi="Calibri" w:cs="Times New Roman"/>
          <w:b/>
          <w:sz w:val="30"/>
          <w:szCs w:val="30"/>
        </w:rPr>
      </w:pPr>
      <w:proofErr w:type="spellStart"/>
      <w:r>
        <w:rPr>
          <w:rFonts w:ascii="Calibri" w:eastAsia="Calibri" w:hAnsi="Calibri" w:cs="Times New Roman"/>
          <w:b/>
          <w:sz w:val="30"/>
          <w:szCs w:val="30"/>
        </w:rPr>
        <w:t>Overview</w:t>
      </w:r>
      <w:proofErr w:type="spellEnd"/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27"/>
        <w:gridCol w:w="4331"/>
        <w:gridCol w:w="659"/>
        <w:gridCol w:w="733"/>
        <w:gridCol w:w="734"/>
        <w:gridCol w:w="733"/>
        <w:gridCol w:w="927"/>
      </w:tblGrid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1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ate the name or title of the telemedicine service.</w:t>
            </w: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 Describe the purpose of implementing the telemedicine service. (Include descriptions of the patients/citizens, current technology and outcome measures).</w:t>
            </w: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2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rite a short summary of the expected outcomes of the telemedicine service.</w:t>
            </w: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2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evidence base for the assessment – e.g. a pilot study or a systematic literature review.</w:t>
            </w: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2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e</w:t>
            </w:r>
            <w:r>
              <w:t>vidence level of your current knowledge of the outcomes of the telemedicine service</w:t>
            </w:r>
            <w:r>
              <w:rPr>
                <w:rFonts w:ascii="Calibri" w:eastAsia="Calibri" w:hAnsi="Calibri" w:cs="Times New Roman"/>
              </w:rPr>
              <w:t xml:space="preserve">. </w:t>
            </w:r>
          </w:p>
        </w:tc>
      </w:tr>
      <w:tr w:rsidR="00DD557F" w:rsidTr="001E1199">
        <w:trPr>
          <w:gridBefore w:val="1"/>
          <w:wBefore w:w="32" w:type="dxa"/>
        </w:trPr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proofErr w:type="spellStart"/>
            <w:r>
              <w:rPr>
                <w:rFonts w:ascii="Calibri" w:eastAsia="Calibri" w:hAnsi="Calibri" w:cs="Times New Roman"/>
              </w:rPr>
              <w:t>Evidence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Level: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5</w:t>
            </w:r>
          </w:p>
        </w:tc>
      </w:tr>
      <w:tr w:rsidR="00DD557F" w:rsidTr="001E1199">
        <w:trPr>
          <w:gridBefore w:val="1"/>
          <w:wBefore w:w="32" w:type="dxa"/>
        </w:trPr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linical effectivenes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rPr>
          <w:gridBefore w:val="1"/>
          <w:wBefore w:w="32" w:type="dxa"/>
        </w:trPr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tients’/citizens’  perspectiv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rPr>
          <w:gridBefore w:val="1"/>
          <w:wBefore w:w="32" w:type="dxa"/>
        </w:trPr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conomic aspect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rPr>
          <w:gridBefore w:val="1"/>
          <w:wBefore w:w="32" w:type="dxa"/>
        </w:trPr>
        <w:tc>
          <w:tcPr>
            <w:tcW w:w="5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rganisational aspects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ind w:left="720"/>
        <w:contextualSpacing/>
        <w:rPr>
          <w:rFonts w:ascii="Calibri" w:eastAsia="Calibri" w:hAnsi="Calibri" w:cs="Times New Roman"/>
        </w:rPr>
      </w:pPr>
    </w:p>
    <w:tbl>
      <w:tblPr>
        <w:tblStyle w:val="Tabel-Gitter1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2"/>
      </w:tblGrid>
      <w:tr w:rsidR="00DD557F" w:rsidRPr="00CD2129" w:rsidTr="001E1199">
        <w:tc>
          <w:tcPr>
            <w:tcW w:w="9386" w:type="dxa"/>
            <w:hideMark/>
          </w:tcPr>
          <w:p w:rsidR="00DD557F" w:rsidRDefault="00DD557F" w:rsidP="00DD557F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lang w:val="en-US"/>
              </w:rPr>
              <w:t>Describe the degree to which the outcomes described in the current evidence base can be transferred to the patients/citizens affected by the telemedicine service.</w:t>
            </w:r>
          </w:p>
        </w:tc>
      </w:tr>
      <w:tr w:rsidR="00DD557F" w:rsidRPr="00CD2129" w:rsidTr="001E1199">
        <w:tc>
          <w:tcPr>
            <w:tcW w:w="9386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t>TECHNOLOGY</w:t>
      </w:r>
    </w:p>
    <w:tbl>
      <w:tblPr>
        <w:tblStyle w:val="Tabel-Gitter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494" w:type="dxa"/>
            <w:hideMark/>
          </w:tcPr>
          <w:p w:rsidR="00DD557F" w:rsidRDefault="00DD557F" w:rsidP="00DD557F">
            <w:pPr>
              <w:numPr>
                <w:ilvl w:val="0"/>
                <w:numId w:val="2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ich IT-technologies and equipment are included in the telemedicine service?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hideMark/>
          </w:tcPr>
          <w:p w:rsidR="00DD557F" w:rsidRDefault="00DD557F" w:rsidP="00DD557F">
            <w:pPr>
              <w:numPr>
                <w:ilvl w:val="0"/>
                <w:numId w:val="2"/>
              </w:numPr>
              <w:ind w:left="207" w:hanging="207"/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Describe the requirements on the technical infrastructure at the hospital, in the municipality, at the general practitioner’s office and in the patients’ or citizens’ homes.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shd w:val="clear" w:color="auto" w:fill="FFFFFF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 Describe the degree of planned integration into other IT-systems.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.  Are there alternative vendors or other applicable telemedicine solutions available? 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ind w:left="360"/>
        <w:rPr>
          <w:rFonts w:ascii="Calibri" w:eastAsia="Calibri" w:hAnsi="Calibri" w:cs="Times New Roman"/>
          <w:b/>
          <w:sz w:val="30"/>
          <w:szCs w:val="30"/>
          <w:lang w:val="en-US"/>
        </w:rPr>
      </w:pPr>
    </w:p>
    <w:p w:rsidR="00DD557F" w:rsidRDefault="00DD557F" w:rsidP="00DD557F">
      <w:pPr>
        <w:ind w:left="360"/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t>SAFETY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1. Describe the experiences concerning the technical reliability e.g. number of patients’/citizens who can be reached by the IT-solution. 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tabs>
                <w:tab w:val="num" w:pos="720"/>
              </w:tabs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. Describe the risks for patients/citizens when using the telemedicine service, e.g. health care errors/clinical incidents.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ab/>
      </w: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  <w:r>
        <w:rPr>
          <w:rFonts w:ascii="Calibri" w:eastAsia="Calibri" w:hAnsi="Calibri" w:cs="Times New Roman"/>
          <w:b/>
          <w:sz w:val="30"/>
          <w:szCs w:val="30"/>
          <w:lang w:val="en-US"/>
        </w:rPr>
        <w:lastRenderedPageBreak/>
        <w:br w:type="page"/>
      </w: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lastRenderedPageBreak/>
        <w:t xml:space="preserve">CLINICAL EFFECTIVENESS 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impact of the telemedicine service on the patients’/citizens’ health (e.g.  mortality, morbidity, functionality, health related quality of life, pain).</w:t>
            </w:r>
          </w:p>
        </w:tc>
      </w:tr>
      <w:tr w:rsidR="00DD557F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impact of the telemedicine service on the patients´/citizens’ use of other health services. (e.g. hospitalisation, outpatient visits, visits to general practitioners, home nursing, assistance, rehabilitation).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t>PATIENT PERSPECTIVES</w:t>
      </w:r>
    </w:p>
    <w:tbl>
      <w:tblPr>
        <w:tblStyle w:val="Tabel-Gitter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494" w:type="dxa"/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ow does the telemedicine service affect the patients´ perception of satisfaction and safety during treatment?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</w:tcPr>
          <w:p w:rsidR="00DD557F" w:rsidRDefault="00DD557F" w:rsidP="001E1199">
            <w:pPr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lang w:val="en-US"/>
              </w:rPr>
              <w:t>Estimate the percentage of patients complying with the inclusion criteria, who are expected to accept the telemedicine service.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shd w:val="clear" w:color="auto" w:fill="FFFFFF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tabs>
                <w:tab w:val="num" w:pos="720"/>
              </w:tabs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escribe the impact of the telemedicine service on the patients’/citizens’ self-care </w:t>
            </w:r>
          </w:p>
        </w:tc>
      </w:tr>
      <w:tr w:rsidR="00DD557F" w:rsidRPr="00CD2129" w:rsidTr="001E1199">
        <w:tc>
          <w:tcPr>
            <w:tcW w:w="9494" w:type="dxa"/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  <w:r>
        <w:rPr>
          <w:rFonts w:ascii="Calibri" w:eastAsia="Calibri" w:hAnsi="Calibri" w:cs="Times New Roman"/>
          <w:b/>
          <w:sz w:val="30"/>
          <w:szCs w:val="30"/>
          <w:lang w:val="en-US"/>
        </w:rPr>
        <w:br w:type="page"/>
      </w: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lastRenderedPageBreak/>
        <w:t>ECONOMIC ASPECTS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How many patients/citizens are expected to use the telemedicine service each year? </w:t>
            </w: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escribe increases and decreases in staff cost per year. </w:t>
            </w: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tabs>
                <w:tab w:val="num" w:pos="1440"/>
              </w:tabs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investment costs for equipment, adjustment of the physical environment, training, etc.</w:t>
            </w: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tabs>
                <w:tab w:val="num" w:pos="720"/>
                <w:tab w:val="num" w:pos="1440"/>
              </w:tabs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additional increases or decreases in cost per year (e.g. equipment, service agreements, support, integration, maintenance, transport).</w:t>
            </w: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</w:rPr>
              <w:t>Describe expected changes in reimbursement per year for the institution offering the telemedicine service (e.g. DRG payment, municipal co-financing, payment for services).</w:t>
            </w:r>
          </w:p>
        </w:tc>
      </w:tr>
      <w:tr w:rsidR="00DD557F" w:rsidRPr="00CD2129" w:rsidTr="001E1199">
        <w:tc>
          <w:tcPr>
            <w:tcW w:w="938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DD557F" w:rsidRDefault="00DD557F" w:rsidP="00DD557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3146"/>
        <w:gridCol w:w="1703"/>
        <w:gridCol w:w="1704"/>
        <w:gridCol w:w="1591"/>
      </w:tblGrid>
      <w:tr w:rsidR="00DD557F" w:rsidRPr="00CD2129" w:rsidTr="001E1199">
        <w:tc>
          <w:tcPr>
            <w:tcW w:w="93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1E1199">
            <w:pPr>
              <w:ind w:left="360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alculate total cost and changes in reimbursement per year by inserting the information from questions 19-22 in the table below.</w:t>
            </w: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20</w:t>
            </w: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aff (question 1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vestment (question 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quipment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ervice agreement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upport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tegration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aintenance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ransportation (question 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Total cos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Change in revenue ( question 2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D557F" w:rsidTr="001E1199"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Overall resul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:rsidR="00DD557F" w:rsidRDefault="00DD557F" w:rsidP="001E1199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DD557F" w:rsidRPr="00CD2129" w:rsidTr="001E1199">
        <w:tc>
          <w:tcPr>
            <w:tcW w:w="9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57F" w:rsidRDefault="00DD557F" w:rsidP="001E1199">
            <w:pPr>
              <w:ind w:left="360"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tabs>
                <w:tab w:val="num" w:pos="720"/>
              </w:tabs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escribe uncertainties in the above calculations. </w:t>
            </w:r>
          </w:p>
        </w:tc>
      </w:tr>
      <w:tr w:rsidR="00DD557F" w:rsidRPr="00CD2129" w:rsidTr="001E1199">
        <w:tc>
          <w:tcPr>
            <w:tcW w:w="9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3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economic effects to be expected by other hospitals, municipalities, general practitioners, patients/citizens, relatives, etc.</w:t>
            </w:r>
          </w:p>
        </w:tc>
      </w:tr>
      <w:tr w:rsidR="00DD557F" w:rsidRPr="00CD2129" w:rsidTr="001E1199">
        <w:tc>
          <w:tcPr>
            <w:tcW w:w="9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t>ORGANIZATIONAL ASPECTS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consequences for the staff of the telemedicine service, e.g.  workflow, staff training and work environment.</w:t>
            </w:r>
          </w:p>
        </w:tc>
      </w:tr>
      <w:tr w:rsidR="00DD557F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need for chances in the physical environment when using the telemedicine service.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scribe the consequences of the telemedicine service on other departments, support functions, hospitals, municipalities, general practitioners etc., concerning task shifts between professions and sectors.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  <w:lang w:val="en-US"/>
        </w:rPr>
      </w:pPr>
      <w:r>
        <w:rPr>
          <w:rFonts w:ascii="Calibri" w:eastAsia="Calibri" w:hAnsi="Calibri" w:cs="Times New Roman"/>
          <w:b/>
          <w:sz w:val="30"/>
          <w:szCs w:val="30"/>
          <w:lang w:val="en-US"/>
        </w:rPr>
        <w:t>SOCIO-CULTURAL, ETHICAL AND LEGAL ASPECTS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s the telemedicine equipment been CE marked – and if so in which class?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720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Has the legal basis for the telemedicine service been clarified, e.g. concerning patients’ rights or responsibilities? 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ich ethical or psychological considerations are raised by the telemedicine service, e.g. access to treatment, equality in treatment or waiting time for treatment?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rPr>
                <w:rFonts w:ascii="Calibri" w:eastAsia="Calibri" w:hAnsi="Calibri" w:cs="Times New Roman"/>
              </w:rPr>
            </w:pP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DD557F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</w:rPr>
              <w:t xml:space="preserve">How is the patients’/citizens’ social or employment-related situation affected by the telemedicine service? 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DD557F" w:rsidRDefault="00DD557F" w:rsidP="00DD557F">
      <w:pPr>
        <w:rPr>
          <w:rFonts w:ascii="Calibri" w:eastAsia="Calibri" w:hAnsi="Calibri" w:cs="Times New Roman"/>
          <w:sz w:val="16"/>
          <w:szCs w:val="16"/>
          <w:lang w:val="en-US"/>
        </w:rPr>
      </w:pPr>
    </w:p>
    <w:p w:rsidR="00DD557F" w:rsidRDefault="00DD557F" w:rsidP="00DD557F">
      <w:pPr>
        <w:rPr>
          <w:rFonts w:ascii="Calibri" w:eastAsia="Calibri" w:hAnsi="Calibri" w:cs="Times New Roman"/>
          <w:b/>
          <w:sz w:val="30"/>
          <w:szCs w:val="30"/>
        </w:rPr>
      </w:pPr>
      <w:r>
        <w:rPr>
          <w:rFonts w:ascii="Calibri" w:eastAsia="Calibri" w:hAnsi="Calibri" w:cs="Times New Roman"/>
          <w:b/>
          <w:sz w:val="30"/>
          <w:szCs w:val="30"/>
        </w:rPr>
        <w:t>REFERENCES</w:t>
      </w:r>
    </w:p>
    <w:tbl>
      <w:tblPr>
        <w:tblStyle w:val="Tabel-Gitter1"/>
        <w:tblW w:w="0" w:type="auto"/>
        <w:tblInd w:w="360" w:type="dxa"/>
        <w:tblLook w:val="04A0" w:firstRow="1" w:lastRow="0" w:firstColumn="1" w:lastColumn="0" w:noHBand="0" w:noVBand="1"/>
      </w:tblPr>
      <w:tblGrid>
        <w:gridCol w:w="8144"/>
      </w:tblGrid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557F" w:rsidRDefault="00DD557F" w:rsidP="00DD557F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nsert your most important references documenting the effects of the telemedicine service. </w:t>
            </w:r>
          </w:p>
        </w:tc>
      </w:tr>
      <w:tr w:rsidR="00DD557F" w:rsidRPr="00CD2129" w:rsidTr="001E1199">
        <w:tc>
          <w:tcPr>
            <w:tcW w:w="94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</w:tcPr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  <w:p w:rsidR="00DD557F" w:rsidRDefault="00DD557F" w:rsidP="001E1199">
            <w:pPr>
              <w:ind w:left="207"/>
              <w:contextualSpacing/>
              <w:rPr>
                <w:rFonts w:ascii="Calibri" w:eastAsia="Calibri" w:hAnsi="Calibri" w:cs="Times New Roman"/>
              </w:rPr>
            </w:pPr>
          </w:p>
        </w:tc>
      </w:tr>
    </w:tbl>
    <w:p w:rsidR="00DD557F" w:rsidRDefault="00DD557F" w:rsidP="00DD557F">
      <w:pPr>
        <w:widowControl w:val="0"/>
        <w:autoSpaceDE w:val="0"/>
        <w:autoSpaceDN w:val="0"/>
        <w:adjustRightInd w:val="0"/>
        <w:spacing w:after="120" w:line="360" w:lineRule="auto"/>
        <w:ind w:left="640" w:hanging="640"/>
        <w:rPr>
          <w:rFonts w:ascii="Arial" w:hAnsi="Arial" w:cs="Arial"/>
          <w:lang w:val="en-US"/>
        </w:rPr>
      </w:pPr>
    </w:p>
    <w:p w:rsidR="00DD557F" w:rsidRDefault="00DD557F" w:rsidP="00DD557F">
      <w:pPr>
        <w:rPr>
          <w:lang w:val="en-US"/>
        </w:rPr>
      </w:pPr>
    </w:p>
    <w:p w:rsidR="00DD557F" w:rsidRPr="00647175" w:rsidRDefault="00DD557F" w:rsidP="00DD557F">
      <w:pPr>
        <w:rPr>
          <w:lang w:val="en-US"/>
        </w:rPr>
      </w:pPr>
    </w:p>
    <w:p w:rsidR="00823D19" w:rsidRPr="00DD557F" w:rsidRDefault="00CD2129">
      <w:pPr>
        <w:rPr>
          <w:lang w:val="en-US"/>
        </w:rPr>
      </w:pPr>
    </w:p>
    <w:sectPr w:rsidR="00823D19" w:rsidRPr="00DD557F" w:rsidSect="006967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">
    <w:altName w:val="MS Gothic"/>
    <w:panose1 w:val="020B060402020202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A78E8"/>
    <w:multiLevelType w:val="hybridMultilevel"/>
    <w:tmpl w:val="E47C1172"/>
    <w:lvl w:ilvl="0" w:tplc="0406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C96C66"/>
    <w:multiLevelType w:val="hybridMultilevel"/>
    <w:tmpl w:val="EE8CFD28"/>
    <w:lvl w:ilvl="0" w:tplc="040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5E108E"/>
    <w:multiLevelType w:val="hybridMultilevel"/>
    <w:tmpl w:val="63B2FEF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DD557F"/>
    <w:rsid w:val="001547EE"/>
    <w:rsid w:val="00531982"/>
    <w:rsid w:val="00C90D19"/>
    <w:rsid w:val="00CD2129"/>
    <w:rsid w:val="00DC2426"/>
    <w:rsid w:val="00DD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F8F029"/>
  <w15:docId w15:val="{2CE92F9F-9FEF-D845-91EE-D4CFE365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7F"/>
    <w:rPr>
      <w:rFonts w:eastAsiaTheme="minorEastAsia"/>
      <w:lang w:eastAsia="es-E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557F"/>
    <w:pPr>
      <w:keepNext/>
      <w:keepLines/>
      <w:spacing w:before="240" w:after="0" w:line="480" w:lineRule="auto"/>
      <w:jc w:val="both"/>
      <w:outlineLvl w:val="0"/>
    </w:pPr>
    <w:rPr>
      <w:rFonts w:ascii="Arial" w:eastAsia="MS Gothi" w:hAnsi="Arial" w:cs="Cambria"/>
      <w:b/>
      <w:bCs/>
      <w:color w:val="345A8A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5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D557F"/>
    <w:rPr>
      <w:rFonts w:ascii="Arial" w:eastAsia="MS Gothi" w:hAnsi="Arial" w:cs="Cambria"/>
      <w:b/>
      <w:bCs/>
      <w:color w:val="345A8A"/>
      <w:sz w:val="28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DD55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s-ES"/>
    </w:rPr>
  </w:style>
  <w:style w:type="table" w:customStyle="1" w:styleId="Tabel-Gitter1">
    <w:name w:val="Tabel - Gitter1"/>
    <w:basedOn w:val="TableNormal"/>
    <w:next w:val="TableGrid"/>
    <w:uiPriority w:val="59"/>
    <w:rsid w:val="00DD557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D5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Baltaxe</dc:creator>
  <cp:lastModifiedBy>Erik Baltaxe</cp:lastModifiedBy>
  <cp:revision>1</cp:revision>
  <dcterms:created xsi:type="dcterms:W3CDTF">2019-05-23T11:53:00Z</dcterms:created>
  <dcterms:modified xsi:type="dcterms:W3CDTF">2019-05-23T11:58:00Z</dcterms:modified>
</cp:coreProperties>
</file>